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92FDE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Cognitive-Behavioral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Therapy-Bas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Psychoeducat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Contents</w:t>
      </w:r>
      <w:proofErr w:type="spellEnd"/>
    </w:p>
    <w:p w14:paraId="121E3F0D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ıons</w:t>
      </w:r>
      <w:proofErr w:type="spellEnd"/>
    </w:p>
    <w:p w14:paraId="2D65A2AD" w14:textId="77777777" w:rsidR="006A17B3" w:rsidRPr="006A17B3" w:rsidRDefault="006A17B3" w:rsidP="00181B37">
      <w:pPr>
        <w:numPr>
          <w:ilvl w:val="0"/>
          <w:numId w:val="1"/>
        </w:numPr>
        <w:spacing w:line="240" w:lineRule="auto"/>
        <w:ind w:left="714" w:hanging="357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roduc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vi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nformatio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hild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ami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bou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BT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sychoeducation</w:t>
      </w:r>
      <w:proofErr w:type="spellEnd"/>
    </w:p>
    <w:p w14:paraId="2F1E8F3B" w14:textId="77777777" w:rsidR="006A17B3" w:rsidRPr="006A17B3" w:rsidRDefault="006A17B3" w:rsidP="00181B37">
      <w:pPr>
        <w:numPr>
          <w:ilvl w:val="0"/>
          <w:numId w:val="1"/>
        </w:numPr>
        <w:spacing w:line="240" w:lineRule="auto"/>
        <w:ind w:left="714" w:hanging="357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: General Informatio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bou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DHD</w:t>
      </w:r>
    </w:p>
    <w:p w14:paraId="42698FBE" w14:textId="77777777" w:rsidR="006A17B3" w:rsidRPr="006A17B3" w:rsidRDefault="006A17B3" w:rsidP="00181B37">
      <w:pPr>
        <w:numPr>
          <w:ilvl w:val="0"/>
          <w:numId w:val="1"/>
        </w:numPr>
        <w:spacing w:line="240" w:lineRule="auto"/>
        <w:ind w:left="714" w:hanging="357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cogniz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u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s</w:t>
      </w:r>
      <w:proofErr w:type="spellEnd"/>
    </w:p>
    <w:p w14:paraId="66BC4689" w14:textId="77777777" w:rsidR="006A17B3" w:rsidRPr="006A17B3" w:rsidRDefault="006A17B3" w:rsidP="00181B37">
      <w:pPr>
        <w:numPr>
          <w:ilvl w:val="0"/>
          <w:numId w:val="1"/>
        </w:numPr>
        <w:spacing w:line="240" w:lineRule="auto"/>
        <w:ind w:left="714" w:hanging="357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: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nderstan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blem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au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DHD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warene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ulsivit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yperactivity</w:t>
      </w:r>
      <w:proofErr w:type="spellEnd"/>
    </w:p>
    <w:p w14:paraId="5FEADFCB" w14:textId="77777777" w:rsidR="006A17B3" w:rsidRPr="006A17B3" w:rsidRDefault="006A17B3" w:rsidP="00181B37">
      <w:pPr>
        <w:numPr>
          <w:ilvl w:val="0"/>
          <w:numId w:val="1"/>
        </w:numPr>
        <w:spacing w:line="240" w:lineRule="auto"/>
        <w:ind w:left="714" w:hanging="357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: Training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hibi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ulsivity</w:t>
      </w:r>
      <w:proofErr w:type="spellEnd"/>
    </w:p>
    <w:p w14:paraId="50984969" w14:textId="77777777" w:rsidR="006A17B3" w:rsidRPr="006A17B3" w:rsidRDefault="006A17B3" w:rsidP="00181B37">
      <w:pPr>
        <w:numPr>
          <w:ilvl w:val="0"/>
          <w:numId w:val="1"/>
        </w:numPr>
        <w:spacing w:line="240" w:lineRule="auto"/>
        <w:ind w:left="714" w:hanging="357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ttention-Focus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Training</w:t>
      </w:r>
    </w:p>
    <w:p w14:paraId="7D4512BD" w14:textId="77777777" w:rsidR="006A17B3" w:rsidRPr="006A17B3" w:rsidRDefault="006A17B3" w:rsidP="00181B37">
      <w:pPr>
        <w:numPr>
          <w:ilvl w:val="0"/>
          <w:numId w:val="1"/>
        </w:numPr>
        <w:spacing w:line="240" w:lineRule="auto"/>
        <w:ind w:left="714" w:hanging="357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in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ropri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</w:t>
      </w:r>
      <w:proofErr w:type="spellEnd"/>
    </w:p>
    <w:p w14:paraId="5DECD571" w14:textId="77777777" w:rsidR="006A17B3" w:rsidRPr="006A17B3" w:rsidRDefault="006A17B3" w:rsidP="00181B37">
      <w:pPr>
        <w:numPr>
          <w:ilvl w:val="0"/>
          <w:numId w:val="1"/>
        </w:numPr>
        <w:spacing w:line="240" w:lineRule="auto"/>
        <w:ind w:left="714" w:hanging="357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duct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General Evaluatio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losure</w:t>
      </w:r>
      <w:proofErr w:type="spellEnd"/>
    </w:p>
    <w:p w14:paraId="61C548C2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tool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psychoeducational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techniqu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us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CBT-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Bas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Psychoeducational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Program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re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list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below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;</w:t>
      </w:r>
    </w:p>
    <w:p w14:paraId="68852C37" w14:textId="77777777" w:rsidR="006A17B3" w:rsidRPr="006A17B3" w:rsidRDefault="006A17B3" w:rsidP="00181B37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Emot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Card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ffect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o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elp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r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cogniz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pre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nderst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ticular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sychoeduc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gram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ard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rength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mmunic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r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vi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lay-ba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roa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57FE2FD7" w14:textId="77777777" w:rsidR="006A17B3" w:rsidRPr="006A17B3" w:rsidRDefault="006A17B3" w:rsidP="00181B37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Exercise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hee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pa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llow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ticipa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llow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struc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escrib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low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4D7E4098" w14:textId="77777777" w:rsidR="006A17B3" w:rsidRPr="006A17B3" w:rsidRDefault="006A17B3" w:rsidP="00181B37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r w:rsidRPr="006A17B3">
        <w:rPr>
          <w:rFonts w:ascii="Times New Roman" w:hAnsi="Times New Roman" w:cs="Times New Roman"/>
          <w:b/>
          <w:bCs/>
          <w:sz w:val="20"/>
          <w:szCs w:val="20"/>
        </w:rPr>
        <w:t>ABC model</w:t>
      </w:r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tiliz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elp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r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com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wa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utomatic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ough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gat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lief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i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model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n CBT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id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nderstan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how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u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pon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hap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lear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emonstrat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dividual’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ac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ve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fluenc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ough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ces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(Artıran &amp; Şeker, 2020)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BC model: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prese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itu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v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rigger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pons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; B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prese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ough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erpreta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lief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dividu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ld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gar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v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; C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prese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pon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ult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os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ough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7F80D9DC" w14:textId="77777777" w:rsidR="006A17B3" w:rsidRPr="006A17B3" w:rsidRDefault="006A17B3" w:rsidP="00181B37">
      <w:pPr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 xml:space="preserve">As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ducation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t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magnifying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glas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vid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uppor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tten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c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ur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hap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uzz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ctiviti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5FAA9B65" w14:textId="77777777" w:rsidR="006A17B3" w:rsidRPr="00181B37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9D34FB" w14:textId="77777777" w:rsidR="006A17B3" w:rsidRPr="00181B37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3D372E1" w14:textId="77777777" w:rsid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132165" w14:textId="77777777" w:rsidR="00181B37" w:rsidRDefault="00181B37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1D99A7" w14:textId="77777777" w:rsidR="00181B37" w:rsidRDefault="00181B37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904D40D" w14:textId="77777777" w:rsidR="00181B37" w:rsidRDefault="00181B37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13EAB54" w14:textId="77777777" w:rsidR="00181B37" w:rsidRDefault="00181B37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051CF6" w14:textId="77777777" w:rsidR="00181B37" w:rsidRPr="00181B37" w:rsidRDefault="00181B37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EA28FDC" w14:textId="77777777" w:rsidR="006A17B3" w:rsidRPr="00181B37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045343" w14:textId="77777777" w:rsidR="006A17B3" w:rsidRPr="00181B37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DAAD0D" w14:textId="77777777" w:rsidR="006A17B3" w:rsidRPr="00181B37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A2D0E64" w14:textId="77777777" w:rsidR="006A17B3" w:rsidRPr="00181B37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2542B7" w14:textId="77777777" w:rsidR="006A17B3" w:rsidRPr="00181B37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32DA8A" w14:textId="5D8DFCBA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lastRenderedPageBreak/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1: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Introduct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Psychoeducat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on CBT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Childre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Parents</w:t>
      </w:r>
      <w:proofErr w:type="spellEnd"/>
    </w:p>
    <w:p w14:paraId="72F69F4B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bjective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7A4A052A" w14:textId="77777777" w:rsidR="006A17B3" w:rsidRPr="006A17B3" w:rsidRDefault="006A17B3" w:rsidP="00181B37">
      <w:pPr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su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ticipat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BT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sychoeduc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gram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nderst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gram’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bjectiv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ul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04B52575" w14:textId="77777777" w:rsidR="006A17B3" w:rsidRPr="006A17B3" w:rsidRDefault="006A17B3" w:rsidP="00181B37">
      <w:pPr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roduc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BT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sychoeduc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gram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dminist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-test.</w:t>
      </w:r>
    </w:p>
    <w:p w14:paraId="346A9D19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Techniqu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Us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79198645" w14:textId="77777777" w:rsidR="006A17B3" w:rsidRPr="006A17B3" w:rsidRDefault="006A17B3" w:rsidP="00181B37">
      <w:pPr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Lecture</w:t>
      </w:r>
      <w:proofErr w:type="spellEnd"/>
    </w:p>
    <w:p w14:paraId="6340FC20" w14:textId="77777777" w:rsidR="006A17B3" w:rsidRPr="006A17B3" w:rsidRDefault="006A17B3" w:rsidP="00181B37">
      <w:pPr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Question-and-answer</w:t>
      </w:r>
      <w:proofErr w:type="spellEnd"/>
    </w:p>
    <w:p w14:paraId="4F154997" w14:textId="77777777" w:rsidR="006A17B3" w:rsidRPr="006A17B3" w:rsidRDefault="006A17B3" w:rsidP="00181B37">
      <w:pPr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s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visu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aterials</w:t>
      </w:r>
      <w:proofErr w:type="spellEnd"/>
    </w:p>
    <w:p w14:paraId="7EB50A42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Expect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utcom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02576F1B" w14:textId="77777777" w:rsidR="006A17B3" w:rsidRPr="006A17B3" w:rsidRDefault="006A17B3" w:rsidP="00181B37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ai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knowledg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bou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BT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sychoeduc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gram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b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b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dap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t.</w:t>
      </w:r>
    </w:p>
    <w:p w14:paraId="6F4E0C4A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Content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Procedur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03A568B" w14:textId="77777777" w:rsidR="006A17B3" w:rsidRPr="006A17B3" w:rsidRDefault="006A17B3" w:rsidP="00181B37">
      <w:pPr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rapis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roduc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mselv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7916CD03" w14:textId="77777777" w:rsidR="006A17B3" w:rsidRPr="006A17B3" w:rsidRDefault="006A17B3" w:rsidP="00181B37">
      <w:pPr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form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bou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BT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ructu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gram.</w:t>
      </w:r>
    </w:p>
    <w:p w14:paraId="7AC3E6F8" w14:textId="77777777" w:rsidR="006A17B3" w:rsidRPr="006A17B3" w:rsidRDefault="006A17B3" w:rsidP="00181B37">
      <w:pPr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 xml:space="preserve">Administration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-test.</w:t>
      </w:r>
    </w:p>
    <w:p w14:paraId="4880B41A" w14:textId="77777777" w:rsidR="006A17B3" w:rsidRPr="006A17B3" w:rsidRDefault="006A17B3" w:rsidP="00181B37">
      <w:pPr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plan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bjectiv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ul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rap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ce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0C8A149A" w14:textId="77777777" w:rsidR="006A17B3" w:rsidRPr="006A17B3" w:rsidRDefault="006A17B3" w:rsidP="00181B37">
      <w:pPr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dentific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ha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dividu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oal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b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chiev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t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rap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2845128A" w14:textId="77777777" w:rsidR="006A17B3" w:rsidRPr="006A17B3" w:rsidRDefault="006A17B3" w:rsidP="00181B37">
      <w:pPr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 xml:space="preserve">Collection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tac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form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7CE5139E" w14:textId="77777777" w:rsidR="006A17B3" w:rsidRPr="006A17B3" w:rsidRDefault="006A17B3" w:rsidP="00181B37">
      <w:pPr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 xml:space="preserve">Planning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tim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x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7B2E8C48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ummary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43C897F9" w14:textId="77777777" w:rsidR="006A17B3" w:rsidRPr="006A17B3" w:rsidRDefault="006A17B3" w:rsidP="00181B37">
      <w:pPr>
        <w:spacing w:line="24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earch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ga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roduc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mselv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ticipat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t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BT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sychoeduc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sen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plai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gram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ou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sis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a total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igh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pic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ve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Ke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ctiviti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o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as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ssignme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escrib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017B0201" w14:textId="77777777" w:rsidR="006A17B3" w:rsidRPr="006A17B3" w:rsidRDefault="006A17B3" w:rsidP="00181B37">
      <w:pPr>
        <w:spacing w:line="24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war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yste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hi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inforc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incipl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centive-ba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learn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entr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BT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erven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plai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ou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start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10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oi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llow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struc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rrect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dher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ul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oi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u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b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btai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ward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 “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war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market” (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clu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tem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u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y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all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por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jersey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inema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icke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eal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tc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)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os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geth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oi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ou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b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educ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istak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phasiz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ou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vol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o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ticipat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geth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ortanc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tinuit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ffect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lement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gram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ighligh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pec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ang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llow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erven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as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pecta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o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rap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cus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oal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stablish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67088BF8" w14:textId="77777777" w:rsidR="006A17B3" w:rsidRPr="006A17B3" w:rsidRDefault="006A17B3" w:rsidP="00181B37">
      <w:pPr>
        <w:spacing w:line="24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llow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dministr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-test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lann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x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arri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u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tac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form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llec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clud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563DF8A0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2: General Information on ADHD</w:t>
      </w:r>
    </w:p>
    <w:p w14:paraId="2277FDB9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bjective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704D75C0" w14:textId="77777777" w:rsidR="006A17B3" w:rsidRPr="006A17B3" w:rsidRDefault="006A17B3" w:rsidP="00181B37">
      <w:pPr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vid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form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bou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DHD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i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cop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gram.</w:t>
      </w:r>
    </w:p>
    <w:p w14:paraId="66AB34E4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Techniqu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Us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51190FA1" w14:textId="77777777" w:rsidR="006A17B3" w:rsidRPr="006A17B3" w:rsidRDefault="006A17B3" w:rsidP="00181B37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Lecture</w:t>
      </w:r>
      <w:proofErr w:type="spellEnd"/>
    </w:p>
    <w:p w14:paraId="4979768B" w14:textId="77777777" w:rsidR="006A17B3" w:rsidRPr="006A17B3" w:rsidRDefault="006A17B3" w:rsidP="00181B37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Question-and-answer</w:t>
      </w:r>
      <w:proofErr w:type="spellEnd"/>
    </w:p>
    <w:p w14:paraId="53C59148" w14:textId="77777777" w:rsidR="006A17B3" w:rsidRPr="006A17B3" w:rsidRDefault="006A17B3" w:rsidP="00181B37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lastRenderedPageBreak/>
        <w:t>Us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visu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aterials</w:t>
      </w:r>
      <w:proofErr w:type="spellEnd"/>
    </w:p>
    <w:p w14:paraId="5D634861" w14:textId="77777777" w:rsidR="006A17B3" w:rsidRPr="006A17B3" w:rsidRDefault="006A17B3" w:rsidP="00181B37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cussion</w:t>
      </w:r>
      <w:proofErr w:type="spellEnd"/>
    </w:p>
    <w:p w14:paraId="5B3AD6A9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Expect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utcom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7B4A0142" w14:textId="77777777" w:rsidR="006A17B3" w:rsidRPr="006A17B3" w:rsidRDefault="006A17B3" w:rsidP="00181B37">
      <w:pPr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b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b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dentif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DHD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ymptom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nderst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how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s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ymptom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ffec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ai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life.</w:t>
      </w:r>
    </w:p>
    <w:p w14:paraId="611F4872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Content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Procedur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082B26D8" w14:textId="77777777" w:rsidR="006A17B3" w:rsidRPr="006A17B3" w:rsidRDefault="006A17B3" w:rsidP="00181B37">
      <w:pPr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 xml:space="preserve">Evaluation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7A7DCF62" w14:textId="77777777" w:rsidR="006A17B3" w:rsidRPr="006A17B3" w:rsidRDefault="006A17B3" w:rsidP="00181B37">
      <w:pPr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vi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form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bou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DHD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clu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:</w:t>
      </w:r>
    </w:p>
    <w:p w14:paraId="4789D52B" w14:textId="77777777" w:rsidR="006A17B3" w:rsidRPr="006A17B3" w:rsidRDefault="006A17B3" w:rsidP="00181B37">
      <w:pPr>
        <w:numPr>
          <w:ilvl w:val="1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agnosis</w:t>
      </w:r>
      <w:proofErr w:type="spellEnd"/>
    </w:p>
    <w:p w14:paraId="0DC3A220" w14:textId="77777777" w:rsidR="006A17B3" w:rsidRPr="006A17B3" w:rsidRDefault="006A17B3" w:rsidP="00181B37">
      <w:pPr>
        <w:numPr>
          <w:ilvl w:val="1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ymptoms</w:t>
      </w:r>
      <w:proofErr w:type="spellEnd"/>
    </w:p>
    <w:p w14:paraId="252F4E63" w14:textId="77777777" w:rsidR="006A17B3" w:rsidRPr="006A17B3" w:rsidRDefault="006A17B3" w:rsidP="00181B37">
      <w:pPr>
        <w:numPr>
          <w:ilvl w:val="1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yp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alence</w:t>
      </w:r>
      <w:proofErr w:type="spellEnd"/>
    </w:p>
    <w:p w14:paraId="22DEFE9D" w14:textId="77777777" w:rsidR="006A17B3" w:rsidRPr="006A17B3" w:rsidRDefault="006A17B3" w:rsidP="00181B37">
      <w:pPr>
        <w:numPr>
          <w:ilvl w:val="1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 xml:space="preserve">General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form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bou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reatment</w:t>
      </w:r>
      <w:proofErr w:type="spellEnd"/>
    </w:p>
    <w:p w14:paraId="5FDA8DEC" w14:textId="77777777" w:rsidR="006A17B3" w:rsidRPr="006A17B3" w:rsidRDefault="006A17B3" w:rsidP="00181B37">
      <w:pPr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 xml:space="preserve">Planning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tim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x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</w:p>
    <w:p w14:paraId="5E837C1C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ummary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753D3528" w14:textId="77777777" w:rsidR="006A17B3" w:rsidRPr="006A17B3" w:rsidRDefault="006A17B3" w:rsidP="00181B37">
      <w:pPr>
        <w:spacing w:line="240" w:lineRule="auto"/>
        <w:ind w:firstLine="708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ques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la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ddres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urpos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i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vid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general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form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bou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DHD. Informatio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gar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DHD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ymptom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agnosi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reatm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alenc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tiolog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vid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ticipa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’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ques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swe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482D2A74" w14:textId="77777777" w:rsidR="006A17B3" w:rsidRPr="00181B37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EC6AD41" w14:textId="77777777" w:rsidR="006A17B3" w:rsidRPr="00181B37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7C285C7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3: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Recognizing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ur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Emotions</w:t>
      </w:r>
      <w:proofErr w:type="spellEnd"/>
    </w:p>
    <w:p w14:paraId="4C92CA68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bjectiv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366BCA94" w14:textId="77777777" w:rsidR="006A17B3" w:rsidRPr="006A17B3" w:rsidRDefault="006A17B3" w:rsidP="00181B37">
      <w:pPr>
        <w:numPr>
          <w:ilvl w:val="0"/>
          <w:numId w:val="11"/>
        </w:numPr>
        <w:tabs>
          <w:tab w:val="num" w:pos="426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elp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r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cogniz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dividual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vironm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djus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ccording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60475E97" w14:textId="77777777" w:rsidR="006A17B3" w:rsidRPr="006A17B3" w:rsidRDefault="006A17B3" w:rsidP="00181B37">
      <w:pPr>
        <w:numPr>
          <w:ilvl w:val="0"/>
          <w:numId w:val="11"/>
        </w:numPr>
        <w:tabs>
          <w:tab w:val="num" w:pos="426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ea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r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rategi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p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crea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re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ensit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u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DHD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ymptom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2D04A3FE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Techniqu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Us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61418A6" w14:textId="77777777" w:rsidR="006A17B3" w:rsidRPr="006A17B3" w:rsidRDefault="006A17B3" w:rsidP="00181B37">
      <w:pPr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Lecture</w:t>
      </w:r>
      <w:proofErr w:type="spellEnd"/>
    </w:p>
    <w:p w14:paraId="6C0255D2" w14:textId="77777777" w:rsidR="006A17B3" w:rsidRPr="006A17B3" w:rsidRDefault="006A17B3" w:rsidP="00181B37">
      <w:pPr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Question-and-answer</w:t>
      </w:r>
      <w:proofErr w:type="spellEnd"/>
    </w:p>
    <w:p w14:paraId="30A33800" w14:textId="77777777" w:rsidR="006A17B3" w:rsidRPr="006A17B3" w:rsidRDefault="006A17B3" w:rsidP="00181B37">
      <w:pPr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 xml:space="preserve">Visual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aterials</w:t>
      </w:r>
      <w:proofErr w:type="spellEnd"/>
    </w:p>
    <w:p w14:paraId="00A82242" w14:textId="77777777" w:rsidR="006A17B3" w:rsidRPr="006A17B3" w:rsidRDefault="006A17B3" w:rsidP="00181B37">
      <w:pPr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>Role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la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BC model</w:t>
      </w:r>
    </w:p>
    <w:p w14:paraId="4D36F1AD" w14:textId="77777777" w:rsidR="006A17B3" w:rsidRPr="006A17B3" w:rsidRDefault="006A17B3" w:rsidP="00181B37">
      <w:pPr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ards</w:t>
      </w:r>
      <w:proofErr w:type="spellEnd"/>
    </w:p>
    <w:p w14:paraId="4FE2606D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Expect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utcom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3A9A0E17" w14:textId="77777777" w:rsidR="006A17B3" w:rsidRPr="006A17B3" w:rsidRDefault="006A17B3" w:rsidP="00181B37">
      <w:pPr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b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b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cogniz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w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pre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ropriate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431B4FB0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Content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Procedur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09CCE9C8" w14:textId="77777777" w:rsidR="006A17B3" w:rsidRPr="006A17B3" w:rsidRDefault="006A17B3" w:rsidP="00181B37">
      <w:pPr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 xml:space="preserve">Evaluation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</w:p>
    <w:p w14:paraId="15316524" w14:textId="77777777" w:rsidR="006A17B3" w:rsidRPr="006A17B3" w:rsidRDefault="006A17B3" w:rsidP="00181B37">
      <w:pPr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plan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lationship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ough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BC model of CBT</w:t>
      </w:r>
    </w:p>
    <w:p w14:paraId="2301D47F" w14:textId="77777777" w:rsidR="006A17B3" w:rsidRPr="006A17B3" w:rsidRDefault="006A17B3" w:rsidP="00181B37">
      <w:pPr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lastRenderedPageBreak/>
        <w:t>Identific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ermedi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utomatic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oughts</w:t>
      </w:r>
      <w:proofErr w:type="spellEnd"/>
    </w:p>
    <w:p w14:paraId="1841CB61" w14:textId="77777777" w:rsidR="006A17B3" w:rsidRPr="006A17B3" w:rsidRDefault="006A17B3" w:rsidP="00181B37">
      <w:pPr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ctiviti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cogniz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vironment</w:t>
      </w:r>
      <w:proofErr w:type="spellEnd"/>
    </w:p>
    <w:p w14:paraId="2F240767" w14:textId="77777777" w:rsidR="006A17B3" w:rsidRPr="006A17B3" w:rsidRDefault="006A17B3" w:rsidP="00181B37">
      <w:pPr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dentify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ang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ris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s</w:t>
      </w:r>
      <w:proofErr w:type="spellEnd"/>
    </w:p>
    <w:p w14:paraId="143CD8FB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7D5CD17F" w14:textId="77777777" w:rsidR="006A17B3" w:rsidRPr="006A17B3" w:rsidRDefault="006A17B3" w:rsidP="00181B37">
      <w:pPr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 xml:space="preserve">Complete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visu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form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la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6CDDFDCE" w14:textId="77777777" w:rsidR="006A17B3" w:rsidRPr="006A17B3" w:rsidRDefault="006A17B3" w:rsidP="00181B37">
      <w:pPr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r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re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ictur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magazin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wspap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dentif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eop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epic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1B5EADAB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ummary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1A3926E8" w14:textId="77777777" w:rsidR="006A17B3" w:rsidRPr="006A17B3" w:rsidRDefault="006A17B3" w:rsidP="00181B37">
      <w:pPr>
        <w:spacing w:line="24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rd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odif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ol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nterpersonal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blem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r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cogniz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ris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erac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ab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po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ropriate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rrect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at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BC model of CBT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plai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i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i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a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cep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“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”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u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g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ustr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appine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ham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ea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roduc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visu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ji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Using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orkshee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vid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rapis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sk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ri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ow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ak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ee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oo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os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ak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ee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a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1D964516" w14:textId="77777777" w:rsidR="006A17B3" w:rsidRPr="006A17B3" w:rsidRDefault="006A17B3" w:rsidP="00181B37">
      <w:pPr>
        <w:spacing w:line="24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BC model,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prese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v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dividu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counter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; B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prese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dividual’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ercep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erpret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v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clu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osit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utr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gat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ough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prese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hysiologic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pon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ult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i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erpret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ampl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vid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elp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dentif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ropri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pons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itua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ccor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BC model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ssignme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iv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x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lan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3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clud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6A6927F5" w14:textId="77777777" w:rsidR="006A17B3" w:rsidRPr="00181B37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E51650" w14:textId="1CA46952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4: Problem-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–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Understanding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ADHD-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Relat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Problem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Impulsivity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Hyperactivity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warenes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, Self-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Regulation</w:t>
      </w:r>
      <w:proofErr w:type="spellEnd"/>
    </w:p>
    <w:p w14:paraId="7795D32D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bjectiv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49D35690" w14:textId="77777777" w:rsidR="006A17B3" w:rsidRPr="006A17B3" w:rsidRDefault="006A17B3" w:rsidP="00181B37">
      <w:pPr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cogniz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DHD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ymptom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ffec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at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4BACBDD6" w14:textId="77777777" w:rsidR="006A17B3" w:rsidRPr="006A17B3" w:rsidRDefault="006A17B3" w:rsidP="00181B37">
      <w:pPr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dentif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nderst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uls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yperactivit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ris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DHD.</w:t>
      </w:r>
    </w:p>
    <w:p w14:paraId="3CFB8752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Techniqu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Us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188320B2" w14:textId="77777777" w:rsidR="006A17B3" w:rsidRPr="006A17B3" w:rsidRDefault="006A17B3" w:rsidP="00181B37">
      <w:pPr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orkshee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corporat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-step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ethod</w:t>
      </w:r>
      <w:proofErr w:type="spellEnd"/>
    </w:p>
    <w:p w14:paraId="798A0036" w14:textId="77777777" w:rsidR="006A17B3" w:rsidRPr="006A17B3" w:rsidRDefault="006A17B3" w:rsidP="00181B37">
      <w:pPr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erci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lphabe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mple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quenc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dentify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eometric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hapes</w:t>
      </w:r>
      <w:proofErr w:type="spellEnd"/>
    </w:p>
    <w:p w14:paraId="3E37169F" w14:textId="77777777" w:rsidR="006A17B3" w:rsidRPr="006A17B3" w:rsidRDefault="006A17B3" w:rsidP="00181B37">
      <w:pPr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>“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vocaliz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ernaliz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”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ethod</w:t>
      </w:r>
      <w:proofErr w:type="spellEnd"/>
    </w:p>
    <w:p w14:paraId="626BA71A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Expect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utcom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56F68C60" w14:textId="77777777" w:rsidR="006A17B3" w:rsidRPr="006A17B3" w:rsidRDefault="006A17B3" w:rsidP="00181B37">
      <w:pPr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step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-step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rategi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evelop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u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counte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blem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4B742959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Content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Procedur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42631971" w14:textId="77777777" w:rsidR="006A17B3" w:rsidRPr="006A17B3" w:rsidRDefault="006A17B3" w:rsidP="00181B37">
      <w:pPr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</w:p>
    <w:p w14:paraId="6ED3E348" w14:textId="77777777" w:rsidR="006A17B3" w:rsidRPr="006A17B3" w:rsidRDefault="006A17B3" w:rsidP="00181B37">
      <w:pPr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</w:t>
      </w:r>
      <w:proofErr w:type="spellEnd"/>
    </w:p>
    <w:p w14:paraId="51C33C30" w14:textId="77777777" w:rsidR="006A17B3" w:rsidRPr="006A17B3" w:rsidRDefault="006A17B3" w:rsidP="00181B37">
      <w:pPr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cuss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ur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ssu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re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genda</w:t>
      </w:r>
      <w:proofErr w:type="spellEnd"/>
    </w:p>
    <w:p w14:paraId="49E8E12B" w14:textId="77777777" w:rsidR="006A17B3" w:rsidRPr="006A17B3" w:rsidRDefault="006A17B3" w:rsidP="00181B37">
      <w:pPr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each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ssu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ris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DHD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la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ulsivit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yperactivit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tten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fficulties</w:t>
      </w:r>
      <w:proofErr w:type="spellEnd"/>
    </w:p>
    <w:p w14:paraId="0612FF66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1DC9831" w14:textId="77777777" w:rsidR="006A17B3" w:rsidRPr="006A17B3" w:rsidRDefault="006A17B3" w:rsidP="00181B37">
      <w:pPr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ddre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ssu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perienc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t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t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choo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26C742C1" w14:textId="77777777" w:rsidR="006A17B3" w:rsidRPr="006A17B3" w:rsidRDefault="006A17B3" w:rsidP="00181B37">
      <w:pPr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lastRenderedPageBreak/>
        <w:t>Repea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vocaliz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il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ernaliz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hi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mplet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ssig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ask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4558AD5F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ummary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75FFE562" w14:textId="77777777" w:rsidR="006A17B3" w:rsidRPr="006A17B3" w:rsidRDefault="006A17B3" w:rsidP="00181B37">
      <w:pPr>
        <w:spacing w:line="24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eck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ive-minu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cu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duc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ticipa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dentif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ur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blem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re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genda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 ADHD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la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ssu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ffect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u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ulsivit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tractibilit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yperactivit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cus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750FD291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five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-step problem-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trategy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explain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7B0DE927" w14:textId="77777777" w:rsidR="006A17B3" w:rsidRPr="006A17B3" w:rsidRDefault="006A17B3" w:rsidP="00181B37">
      <w:pPr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b/>
          <w:bCs/>
          <w:sz w:val="20"/>
          <w:szCs w:val="20"/>
        </w:rPr>
        <w:t>“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ha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do I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do?” –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efin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lear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5FB66D56" w14:textId="77777777" w:rsidR="006A17B3" w:rsidRPr="006A17B3" w:rsidRDefault="006A17B3" w:rsidP="00181B37">
      <w:pPr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>“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a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side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p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?” –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valuat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ossib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u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748D52EE" w14:textId="77777777" w:rsidR="006A17B3" w:rsidRPr="006A17B3" w:rsidRDefault="006A17B3" w:rsidP="00181B37">
      <w:pPr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>“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c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” –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sur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tten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p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6CB37ABB" w14:textId="77777777" w:rsidR="006A17B3" w:rsidRPr="006A17B3" w:rsidRDefault="006A17B3" w:rsidP="00181B37">
      <w:pPr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>“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ec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you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swer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” –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otenti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u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3C7844F4" w14:textId="77777777" w:rsidR="006A17B3" w:rsidRPr="006A17B3" w:rsidRDefault="006A17B3" w:rsidP="00181B37">
      <w:pPr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>“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done!” – self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ais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ft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oos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rrec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u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6CFA2991" w14:textId="77777777" w:rsidR="006A17B3" w:rsidRPr="006A17B3" w:rsidRDefault="006A17B3" w:rsidP="00181B37">
      <w:pPr>
        <w:spacing w:line="240" w:lineRule="auto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amp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erci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phasiz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ccurac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c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v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pe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erci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u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lphabe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mple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umb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quenc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eometric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hap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dentific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duc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itial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lou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hispe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inal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ilent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i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etho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im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ea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self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uid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rategi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inforc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(Kendall &amp;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raswe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1982)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x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lan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ssig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clud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225017F5" w14:textId="77777777" w:rsidR="006A17B3" w:rsidRPr="00181B37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4199337" w14:textId="5F2ED28B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5: Training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Inhibit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Impulsivity</w:t>
      </w:r>
      <w:proofErr w:type="spellEnd"/>
    </w:p>
    <w:p w14:paraId="7431826A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bjectiv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A6509C1" w14:textId="77777777" w:rsidR="006A17B3" w:rsidRPr="006A17B3" w:rsidRDefault="006A17B3" w:rsidP="00181B37">
      <w:pPr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ro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’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ustai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tten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ci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itua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ffect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013404AA" w14:textId="77777777" w:rsidR="006A17B3" w:rsidRPr="006A17B3" w:rsidRDefault="006A17B3" w:rsidP="00181B37">
      <w:pPr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courag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ce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step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-step in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ath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a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pon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ulsive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43A38F2D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Techniqu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Us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74B88BA2" w14:textId="77777777" w:rsidR="006A17B3" w:rsidRPr="006A17B3" w:rsidRDefault="006A17B3" w:rsidP="00181B37">
      <w:pPr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Question-and-answer</w:t>
      </w:r>
      <w:proofErr w:type="spellEnd"/>
    </w:p>
    <w:p w14:paraId="66D1CCCC" w14:textId="77777777" w:rsidR="006A17B3" w:rsidRPr="006A17B3" w:rsidRDefault="006A17B3" w:rsidP="00181B37">
      <w:pPr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cussion</w:t>
      </w:r>
      <w:proofErr w:type="spellEnd"/>
    </w:p>
    <w:p w14:paraId="19AA8D32" w14:textId="77777777" w:rsidR="006A17B3" w:rsidRPr="006A17B3" w:rsidRDefault="006A17B3" w:rsidP="00181B37">
      <w:pPr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orkshee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cu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pecific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blems</w:t>
      </w:r>
      <w:proofErr w:type="spellEnd"/>
    </w:p>
    <w:p w14:paraId="3EF77DE6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Expect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utcom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37A5A604" w14:textId="77777777" w:rsidR="006A17B3" w:rsidRPr="006A17B3" w:rsidRDefault="006A17B3" w:rsidP="00181B37">
      <w:pPr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s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ropri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verb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on-verb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mmunic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eer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ther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68DEA98A" w14:textId="77777777" w:rsidR="006A17B3" w:rsidRPr="006A17B3" w:rsidRDefault="006A17B3" w:rsidP="00181B37">
      <w:pPr>
        <w:numPr>
          <w:ilvl w:val="0"/>
          <w:numId w:val="24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lear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operat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kill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ur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roup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ctiviti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411AF4EA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Content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Procedur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4232906C" w14:textId="77777777" w:rsidR="006A17B3" w:rsidRPr="006A17B3" w:rsidRDefault="006A17B3" w:rsidP="00181B37">
      <w:pPr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ca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</w:p>
    <w:p w14:paraId="28DB49CA" w14:textId="77777777" w:rsidR="006A17B3" w:rsidRPr="006A17B3" w:rsidRDefault="006A17B3" w:rsidP="00181B37">
      <w:pPr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</w:t>
      </w:r>
      <w:proofErr w:type="spellEnd"/>
    </w:p>
    <w:p w14:paraId="7FAA99F4" w14:textId="77777777" w:rsidR="006A17B3" w:rsidRPr="006A17B3" w:rsidRDefault="006A17B3" w:rsidP="00181B37">
      <w:pPr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cu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ur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ssu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re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genda</w:t>
      </w:r>
      <w:proofErr w:type="spellEnd"/>
    </w:p>
    <w:p w14:paraId="4EE12219" w14:textId="77777777" w:rsidR="006A17B3" w:rsidRPr="006A17B3" w:rsidRDefault="006A17B3" w:rsidP="00181B37">
      <w:pPr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dentif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gat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s</w:t>
      </w:r>
      <w:proofErr w:type="spellEnd"/>
    </w:p>
    <w:p w14:paraId="2DE5E7AF" w14:textId="77777777" w:rsidR="006A17B3" w:rsidRPr="006A17B3" w:rsidRDefault="006A17B3" w:rsidP="00181B37">
      <w:pPr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creas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warene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ulses</w:t>
      </w:r>
      <w:proofErr w:type="spellEnd"/>
    </w:p>
    <w:p w14:paraId="67F5ECCE" w14:textId="77777777" w:rsidR="006A17B3" w:rsidRPr="006A17B3" w:rsidRDefault="006A17B3" w:rsidP="00181B37">
      <w:pPr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Lear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rategi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gat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ers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tten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hift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erci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tc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)</w:t>
      </w:r>
    </w:p>
    <w:p w14:paraId="608A7892" w14:textId="77777777" w:rsidR="006A17B3" w:rsidRPr="006A17B3" w:rsidRDefault="006A17B3" w:rsidP="00181B37">
      <w:pPr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tinu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actic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amp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ercises</w:t>
      </w:r>
      <w:proofErr w:type="spellEnd"/>
    </w:p>
    <w:p w14:paraId="49F8AAC1" w14:textId="77777777" w:rsidR="00181B37" w:rsidRDefault="00181B37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405BCC" w14:textId="5D34B460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lastRenderedPageBreak/>
        <w:t>Homework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F0E6406" w14:textId="77777777" w:rsidR="006A17B3" w:rsidRPr="006A17B3" w:rsidRDefault="006A17B3" w:rsidP="00181B37">
      <w:pPr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cor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gat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itua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counte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fo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x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o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hi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echniqu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li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ol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561FF586" w14:textId="226E7AED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ummary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31AEA20" w14:textId="77777777" w:rsidR="006A17B3" w:rsidRPr="006A17B3" w:rsidRDefault="006A17B3" w:rsidP="00181B3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eck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ive-minu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cuss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e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ticipa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re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genda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-step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etho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pea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amp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erci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li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rategi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ssu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perienc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t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choo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itial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verbaliz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lou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hispe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inal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pea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ilent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inforc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self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uid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kill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5A949C4C" w14:textId="77777777" w:rsidR="006A17B3" w:rsidRPr="006A17B3" w:rsidRDefault="006A17B3" w:rsidP="00181B37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x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lan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ssig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clud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73973A06" w14:textId="77777777" w:rsidR="006A17B3" w:rsidRPr="00181B37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4D942D" w14:textId="77777777" w:rsidR="006A17B3" w:rsidRPr="00181B37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3D052D" w14:textId="0B99FB62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6: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ttent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Training</w:t>
      </w:r>
    </w:p>
    <w:p w14:paraId="49FC4299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bjectiv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6D93CAB6" w14:textId="77777777" w:rsidR="006A17B3" w:rsidRPr="006A17B3" w:rsidRDefault="006A17B3" w:rsidP="00181B37">
      <w:pPr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elp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ustai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tten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long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ffect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59D48DDE" w14:textId="77777777" w:rsidR="006A17B3" w:rsidRPr="006A17B3" w:rsidRDefault="006A17B3" w:rsidP="00181B37">
      <w:pPr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ro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tten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sp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ositive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ac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cademic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erformanc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4A537143" w14:textId="77777777" w:rsidR="006A17B3" w:rsidRPr="006A17B3" w:rsidRDefault="006A17B3" w:rsidP="00181B37">
      <w:pPr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courag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step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-step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stea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uls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pon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7E2CFB97" w14:textId="77777777" w:rsidR="006A17B3" w:rsidRPr="006A17B3" w:rsidRDefault="006A17B3" w:rsidP="00181B37">
      <w:pPr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ea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quenti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qui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pecific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su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they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llow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s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ccurate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1EBCD169" w14:textId="77777777" w:rsidR="006A17B3" w:rsidRPr="006A17B3" w:rsidRDefault="006A17B3" w:rsidP="00181B37">
      <w:pPr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elp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dh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struc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mple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rrect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ur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4CBA5EDE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Techniqu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Us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4D64D8E" w14:textId="77777777" w:rsidR="006A17B3" w:rsidRPr="006A17B3" w:rsidRDefault="006A17B3" w:rsidP="00181B37">
      <w:pPr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>Word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in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am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re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fficult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level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as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ediu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, hard</w:t>
      </w:r>
    </w:p>
    <w:p w14:paraId="4C6A116F" w14:textId="77777777" w:rsidR="006A17B3" w:rsidRPr="006A17B3" w:rsidRDefault="006A17B3" w:rsidP="00181B37">
      <w:pPr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agnify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la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su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arefu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bservation</w:t>
      </w:r>
      <w:proofErr w:type="spellEnd"/>
    </w:p>
    <w:p w14:paraId="1C2BA8CB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Expect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utcom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51F72293" w14:textId="77777777" w:rsidR="006A17B3" w:rsidRPr="006A17B3" w:rsidRDefault="006A17B3" w:rsidP="00181B37">
      <w:pPr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an pl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llow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roug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ai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ask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ctiviti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10F64F66" w14:textId="77777777" w:rsidR="006A17B3" w:rsidRPr="006A17B3" w:rsidRDefault="006A17B3" w:rsidP="00181B37">
      <w:pPr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ioritiz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ask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anag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tim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ffective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5450C868" w14:textId="77777777" w:rsidR="006A17B3" w:rsidRPr="006A17B3" w:rsidRDefault="006A17B3" w:rsidP="00181B37">
      <w:pPr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evelop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step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-step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la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mple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jec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n time.</w:t>
      </w:r>
    </w:p>
    <w:p w14:paraId="3A251B25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Content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Procedur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3C8F1A5B" w14:textId="77777777" w:rsidR="006A17B3" w:rsidRPr="006A17B3" w:rsidRDefault="006A17B3" w:rsidP="00181B37">
      <w:pPr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</w:p>
    <w:p w14:paraId="58F2EC93" w14:textId="77777777" w:rsidR="006A17B3" w:rsidRPr="006A17B3" w:rsidRDefault="006A17B3" w:rsidP="00181B37">
      <w:pPr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ca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</w:p>
    <w:p w14:paraId="7A6AA33B" w14:textId="77777777" w:rsidR="006A17B3" w:rsidRPr="006A17B3" w:rsidRDefault="006A17B3" w:rsidP="00181B37">
      <w:pPr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</w:t>
      </w:r>
      <w:proofErr w:type="spellEnd"/>
    </w:p>
    <w:p w14:paraId="68051AD9" w14:textId="77777777" w:rsidR="006A17B3" w:rsidRPr="006A17B3" w:rsidRDefault="006A17B3" w:rsidP="00181B37">
      <w:pPr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cu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ur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ssu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re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genda</w:t>
      </w:r>
      <w:proofErr w:type="spellEnd"/>
    </w:p>
    <w:p w14:paraId="26E3DFF5" w14:textId="77777777" w:rsidR="006A17B3" w:rsidRPr="006A17B3" w:rsidRDefault="006A17B3" w:rsidP="00181B37">
      <w:pPr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phasi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rganiz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ructu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cu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ath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a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and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rial-and-err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roaches</w:t>
      </w:r>
      <w:proofErr w:type="spellEnd"/>
    </w:p>
    <w:p w14:paraId="0F138DC7" w14:textId="77777777" w:rsidR="006A17B3" w:rsidRPr="006A17B3" w:rsidRDefault="006A17B3" w:rsidP="00181B37">
      <w:pPr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ur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erci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,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pea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vocaliz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il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ternalization</w:t>
      </w:r>
      <w:proofErr w:type="spellEnd"/>
    </w:p>
    <w:p w14:paraId="1D349785" w14:textId="77777777" w:rsidR="006A17B3" w:rsidRPr="00181B37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1644E8" w14:textId="77777777" w:rsidR="00181B37" w:rsidRDefault="00181B37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89E08C" w14:textId="77777777" w:rsidR="00181B37" w:rsidRDefault="00181B37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C32C19D" w14:textId="4A5E5258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lastRenderedPageBreak/>
        <w:t>Homework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423A9853" w14:textId="77777777" w:rsidR="006A17B3" w:rsidRPr="006A17B3" w:rsidRDefault="006A17B3" w:rsidP="00181B37">
      <w:pPr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 xml:space="preserve">Complet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ord-fin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am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ssig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earch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aintain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arefu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tten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nti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x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5CF27E65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ummary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5DE7C527" w14:textId="77777777" w:rsidR="006A17B3" w:rsidRPr="006A17B3" w:rsidRDefault="006A17B3" w:rsidP="00181B37">
      <w:pPr>
        <w:spacing w:line="24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eck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ive-minu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cu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ticipa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duc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re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genda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ord-fin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am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lemen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struct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r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loc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ord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areful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ath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a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ush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uess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agnify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las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vid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low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ow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gre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hanc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c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r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struc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c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n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c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uzz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t a tim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mpro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tten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1F83488E" w14:textId="77777777" w:rsidR="006A17B3" w:rsidRPr="006A17B3" w:rsidRDefault="006A17B3" w:rsidP="00181B37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x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lan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ssig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clud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0A832BD5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353F5A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7: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Identifying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ppropriate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Behavior</w:t>
      </w:r>
      <w:proofErr w:type="spellEnd"/>
    </w:p>
    <w:p w14:paraId="46CC49A5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bjectiv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63212A3" w14:textId="77777777" w:rsidR="006A17B3" w:rsidRPr="006A17B3" w:rsidRDefault="006A17B3" w:rsidP="00181B37">
      <w:pPr>
        <w:numPr>
          <w:ilvl w:val="0"/>
          <w:numId w:val="3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hou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b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b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lear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dentif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defin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blem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6A01CCEE" w14:textId="77777777" w:rsidR="006A17B3" w:rsidRPr="006A17B3" w:rsidRDefault="006A17B3" w:rsidP="00181B37">
      <w:pPr>
        <w:numPr>
          <w:ilvl w:val="0"/>
          <w:numId w:val="3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hou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ener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multipl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otenti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u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valu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dvantag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advantag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621FBEDE" w14:textId="77777777" w:rsidR="006A17B3" w:rsidRPr="006A17B3" w:rsidRDefault="006A17B3" w:rsidP="00181B37">
      <w:pPr>
        <w:numPr>
          <w:ilvl w:val="0"/>
          <w:numId w:val="3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hou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sid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ossib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utcom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u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sse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ci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ffec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mselv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ther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emonstrat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path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lect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os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ropri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76EA46E0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Techniqu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Us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14AE05B9" w14:textId="77777777" w:rsidR="006A17B3" w:rsidRPr="006A17B3" w:rsidRDefault="006A17B3" w:rsidP="00181B37">
      <w:pPr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Questioning</w:t>
      </w:r>
      <w:proofErr w:type="spellEnd"/>
    </w:p>
    <w:p w14:paraId="731E57E8" w14:textId="77777777" w:rsidR="006A17B3" w:rsidRPr="006A17B3" w:rsidRDefault="006A17B3" w:rsidP="00181B37">
      <w:pPr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cussion</w:t>
      </w:r>
      <w:proofErr w:type="spellEnd"/>
    </w:p>
    <w:p w14:paraId="6E1F46FB" w14:textId="77777777" w:rsidR="006A17B3" w:rsidRPr="006A17B3" w:rsidRDefault="006A17B3" w:rsidP="00181B37">
      <w:pPr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>Role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laying</w:t>
      </w:r>
      <w:proofErr w:type="spellEnd"/>
    </w:p>
    <w:p w14:paraId="40F2F402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Expect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utcom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4387CF10" w14:textId="77777777" w:rsidR="006A17B3" w:rsidRPr="006A17B3" w:rsidRDefault="006A17B3" w:rsidP="00181B37">
      <w:pPr>
        <w:numPr>
          <w:ilvl w:val="0"/>
          <w:numId w:val="3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evelop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self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cogniz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rength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chieveme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4C1F6696" w14:textId="77777777" w:rsidR="006A17B3" w:rsidRPr="006A17B3" w:rsidRDefault="006A17B3" w:rsidP="00181B37">
      <w:pPr>
        <w:numPr>
          <w:ilvl w:val="0"/>
          <w:numId w:val="3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cknowledg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istak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lear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6BAF7729" w14:textId="77777777" w:rsidR="006A17B3" w:rsidRPr="006A17B3" w:rsidRDefault="006A17B3" w:rsidP="00181B37">
      <w:pPr>
        <w:numPr>
          <w:ilvl w:val="0"/>
          <w:numId w:val="34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ener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lternat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u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blem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counte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457B4499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Content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Procedur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5038038" w14:textId="77777777" w:rsidR="006A17B3" w:rsidRPr="006A17B3" w:rsidRDefault="006A17B3" w:rsidP="00181B37">
      <w:pPr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ca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</w:p>
    <w:p w14:paraId="125AA7A2" w14:textId="77777777" w:rsidR="006A17B3" w:rsidRPr="006A17B3" w:rsidRDefault="006A17B3" w:rsidP="00181B37">
      <w:pPr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</w:t>
      </w:r>
      <w:proofErr w:type="spellEnd"/>
    </w:p>
    <w:p w14:paraId="3ADDA9AC" w14:textId="77777777" w:rsidR="006A17B3" w:rsidRPr="006A17B3" w:rsidRDefault="006A17B3" w:rsidP="00181B37">
      <w:pPr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cu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ur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ssu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re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genda</w:t>
      </w:r>
      <w:proofErr w:type="spellEnd"/>
    </w:p>
    <w:p w14:paraId="64C311AF" w14:textId="77777777" w:rsidR="006A17B3" w:rsidRPr="006A17B3" w:rsidRDefault="006A17B3" w:rsidP="00181B37">
      <w:pPr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>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counter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alleng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:</w:t>
      </w:r>
    </w:p>
    <w:p w14:paraId="2A8A5D7D" w14:textId="77777777" w:rsidR="006A17B3" w:rsidRPr="006A17B3" w:rsidRDefault="006A17B3" w:rsidP="00181B37">
      <w:pPr>
        <w:numPr>
          <w:ilvl w:val="1"/>
          <w:numId w:val="3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ha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s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 here?</w:t>
      </w:r>
    </w:p>
    <w:p w14:paraId="19314201" w14:textId="77777777" w:rsidR="006A17B3" w:rsidRPr="006A17B3" w:rsidRDefault="006A17B3" w:rsidP="00181B37">
      <w:pPr>
        <w:numPr>
          <w:ilvl w:val="1"/>
          <w:numId w:val="3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ha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a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you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do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blem?</w:t>
      </w:r>
    </w:p>
    <w:p w14:paraId="11BDDFAE" w14:textId="77777777" w:rsidR="006A17B3" w:rsidRPr="006A17B3" w:rsidRDefault="006A17B3" w:rsidP="00181B37">
      <w:pPr>
        <w:numPr>
          <w:ilvl w:val="1"/>
          <w:numId w:val="3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c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otenti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utcom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6A17B3">
        <w:rPr>
          <w:rFonts w:ascii="Times New Roman" w:hAnsi="Times New Roman" w:cs="Times New Roman"/>
          <w:sz w:val="20"/>
          <w:szCs w:val="20"/>
        </w:rPr>
        <w:t>ask</w:t>
      </w:r>
      <w:proofErr w:type="gramEnd"/>
      <w:r w:rsidRPr="006A17B3">
        <w:rPr>
          <w:rFonts w:ascii="Times New Roman" w:hAnsi="Times New Roman" w:cs="Times New Roman"/>
          <w:sz w:val="20"/>
          <w:szCs w:val="20"/>
        </w:rPr>
        <w:t xml:space="preserve">: “How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ou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ee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? How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ou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th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ers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ee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?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ha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ou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th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ers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do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oic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?”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lec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os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ropri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</w:t>
      </w:r>
      <w:proofErr w:type="spellEnd"/>
    </w:p>
    <w:p w14:paraId="3C3ADC58" w14:textId="77777777" w:rsidR="006A17B3" w:rsidRPr="006A17B3" w:rsidRDefault="006A17B3" w:rsidP="00181B37">
      <w:pPr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evelop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p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rategi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ris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motion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spon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blems</w:t>
      </w:r>
      <w:proofErr w:type="spellEnd"/>
    </w:p>
    <w:p w14:paraId="3923F668" w14:textId="77777777" w:rsidR="006A17B3" w:rsidRPr="006A17B3" w:rsidRDefault="006A17B3" w:rsidP="00181B37">
      <w:pPr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cenario-ba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cu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dentif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otenti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lec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os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uitab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n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(Kendall, 2011)</w:t>
      </w:r>
    </w:p>
    <w:p w14:paraId="279EFED1" w14:textId="77777777" w:rsidR="00181B37" w:rsidRDefault="00181B37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3B0D6D6" w14:textId="077827E4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lastRenderedPageBreak/>
        <w:t>Homework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22EAE87" w14:textId="77777777" w:rsidR="006A17B3" w:rsidRPr="006A17B3" w:rsidRDefault="006A17B3" w:rsidP="00181B37">
      <w:pPr>
        <w:numPr>
          <w:ilvl w:val="0"/>
          <w:numId w:val="36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 xml:space="preserve">Select a problem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ncounte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t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choo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valu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t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leas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re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ossibl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ut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oos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os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ropri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n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73EA4243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ummary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7CFD00A4" w14:textId="77777777" w:rsidR="006A17B3" w:rsidRPr="006A17B3" w:rsidRDefault="006A17B3" w:rsidP="00181B37">
      <w:pPr>
        <w:spacing w:line="24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eck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ive-minu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cuss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ticipa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duc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re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genda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itu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ard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escrib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otenti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-life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choo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oblem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istribu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 Using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r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li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“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ha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f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?”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etho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lec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mos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ropri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itial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verbaliz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lou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late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pea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ilent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dur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cenari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xercise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110EA0F9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nex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lan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ssig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clud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79421AA3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04E988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8: General Evaluation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Closure</w:t>
      </w:r>
      <w:proofErr w:type="spellEnd"/>
    </w:p>
    <w:p w14:paraId="6F7FEC3B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bjectiv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19968DF2" w14:textId="77777777" w:rsidR="006A17B3" w:rsidRPr="006A17B3" w:rsidRDefault="006A17B3" w:rsidP="00181B37">
      <w:pPr>
        <w:numPr>
          <w:ilvl w:val="0"/>
          <w:numId w:val="37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valuat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BT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sychoeduc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gram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llec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final data.</w:t>
      </w:r>
    </w:p>
    <w:p w14:paraId="3FD02FCA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Expecte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Outcom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30C63F09" w14:textId="77777777" w:rsidR="006A17B3" w:rsidRPr="006A17B3" w:rsidRDefault="006A17B3" w:rsidP="00181B37">
      <w:pPr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bject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ssessm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CBT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sychoeduc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ppli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es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406D1044" w14:textId="77777777" w:rsidR="006A17B3" w:rsidRPr="006A17B3" w:rsidRDefault="006A17B3" w:rsidP="00181B37">
      <w:pPr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crea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warene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sel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oth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3315CBEF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Content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Procedur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663D5162" w14:textId="77777777" w:rsidR="006A17B3" w:rsidRPr="006A17B3" w:rsidRDefault="006A17B3" w:rsidP="00181B37">
      <w:pPr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</w:p>
    <w:p w14:paraId="59681A54" w14:textId="77777777" w:rsidR="006A17B3" w:rsidRPr="006A17B3" w:rsidRDefault="006A17B3" w:rsidP="00181B37">
      <w:pPr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</w:t>
      </w:r>
      <w:proofErr w:type="spellEnd"/>
    </w:p>
    <w:p w14:paraId="09C700C7" w14:textId="77777777" w:rsidR="006A17B3" w:rsidRPr="006A17B3" w:rsidRDefault="006A17B3" w:rsidP="00181B37">
      <w:pPr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inforcem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l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lear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kills</w:t>
      </w:r>
      <w:proofErr w:type="spellEnd"/>
    </w:p>
    <w:p w14:paraId="32759A3A" w14:textId="77777777" w:rsidR="006A17B3" w:rsidRPr="006A17B3" w:rsidRDefault="006A17B3" w:rsidP="00181B37">
      <w:pPr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>Self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ssessm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</w:t>
      </w:r>
      <w:proofErr w:type="spellEnd"/>
    </w:p>
    <w:p w14:paraId="64AA64EE" w14:textId="77777777" w:rsidR="006A17B3" w:rsidRPr="006A17B3" w:rsidRDefault="006A17B3" w:rsidP="00181B37">
      <w:pPr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ddre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y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main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gap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program</w:t>
      </w:r>
    </w:p>
    <w:p w14:paraId="77EEF1B3" w14:textId="77777777" w:rsidR="006A17B3" w:rsidRPr="006A17B3" w:rsidRDefault="006A17B3" w:rsidP="00181B37">
      <w:pPr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veral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valuat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feedbac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llection</w:t>
      </w:r>
      <w:proofErr w:type="spellEnd"/>
    </w:p>
    <w:p w14:paraId="24BB47CE" w14:textId="77777777" w:rsidR="006A17B3" w:rsidRPr="006A17B3" w:rsidRDefault="006A17B3" w:rsidP="00181B37">
      <w:pPr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A17B3">
        <w:rPr>
          <w:rFonts w:ascii="Times New Roman" w:hAnsi="Times New Roman" w:cs="Times New Roman"/>
          <w:sz w:val="20"/>
          <w:szCs w:val="20"/>
        </w:rPr>
        <w:t>Administration of final test</w:t>
      </w:r>
    </w:p>
    <w:p w14:paraId="3FBE7357" w14:textId="77777777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ummary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085BB1B7" w14:textId="77777777" w:rsidR="006A17B3" w:rsidRPr="006A17B3" w:rsidRDefault="006A17B3" w:rsidP="00181B37">
      <w:pPr>
        <w:spacing w:line="240" w:lineRule="auto"/>
        <w:ind w:firstLine="708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view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homework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eck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 Problem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olv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tep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learn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inforc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hildre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ren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mpa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as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urrent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erformanc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self-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warenes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main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gnitiv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behavioral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re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not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ddress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pri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evalua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Feedback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llec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regarding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instructor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. Final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ests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dminister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data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llect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session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17B3">
        <w:rPr>
          <w:rFonts w:ascii="Times New Roman" w:hAnsi="Times New Roman" w:cs="Times New Roman"/>
          <w:sz w:val="20"/>
          <w:szCs w:val="20"/>
        </w:rPr>
        <w:t>concluded</w:t>
      </w:r>
      <w:proofErr w:type="spellEnd"/>
      <w:r w:rsidRPr="006A17B3">
        <w:rPr>
          <w:rFonts w:ascii="Times New Roman" w:hAnsi="Times New Roman" w:cs="Times New Roman"/>
          <w:sz w:val="20"/>
          <w:szCs w:val="20"/>
        </w:rPr>
        <w:t>.</w:t>
      </w:r>
    </w:p>
    <w:p w14:paraId="0441886D" w14:textId="77777777" w:rsidR="00181B37" w:rsidRDefault="00181B37" w:rsidP="00181B3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0BD7C8B" w14:textId="19A2591E" w:rsidR="006A17B3" w:rsidRPr="006A17B3" w:rsidRDefault="006A17B3" w:rsidP="00181B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A17B3">
        <w:rPr>
          <w:rFonts w:ascii="Times New Roman" w:hAnsi="Times New Roman" w:cs="Times New Roman"/>
          <w:b/>
          <w:bCs/>
          <w:sz w:val="20"/>
          <w:szCs w:val="20"/>
        </w:rPr>
        <w:t>References</w:t>
      </w:r>
      <w:proofErr w:type="spellEnd"/>
      <w:r w:rsidRPr="006A17B3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4022C9BC" w14:textId="77777777" w:rsidR="00C43792" w:rsidRPr="00C43792" w:rsidRDefault="00C43792" w:rsidP="00C437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43792">
        <w:rPr>
          <w:rFonts w:ascii="Times New Roman" w:hAnsi="Times New Roman" w:cs="Times New Roman"/>
          <w:sz w:val="20"/>
          <w:szCs w:val="20"/>
        </w:rPr>
        <w:t xml:space="preserve">Artıran, M., &amp; Şeker, A. (2020).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predictive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 role of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automatic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thoughts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Differences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hope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hopelessness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. </w:t>
      </w:r>
      <w:r w:rsidRPr="00C43792">
        <w:rPr>
          <w:rFonts w:ascii="Times New Roman" w:hAnsi="Times New Roman" w:cs="Times New Roman"/>
          <w:i/>
          <w:iCs/>
          <w:sz w:val="20"/>
          <w:szCs w:val="20"/>
        </w:rPr>
        <w:t>Elektronik Sosyal Bilimler Dergisi, 19</w:t>
      </w:r>
      <w:r w:rsidRPr="00C43792">
        <w:rPr>
          <w:rFonts w:ascii="Times New Roman" w:hAnsi="Times New Roman" w:cs="Times New Roman"/>
          <w:sz w:val="20"/>
          <w:szCs w:val="20"/>
        </w:rPr>
        <w:t xml:space="preserve">(73), 36–47. </w:t>
      </w:r>
      <w:hyperlink r:id="rId5" w:tgtFrame="_new" w:history="1">
        <w:r w:rsidRPr="00C43792">
          <w:rPr>
            <w:rStyle w:val="Kpr"/>
            <w:rFonts w:ascii="Times New Roman" w:hAnsi="Times New Roman" w:cs="Times New Roman"/>
            <w:sz w:val="20"/>
            <w:szCs w:val="20"/>
          </w:rPr>
          <w:t>https://doi.org/10.17755/esosder.488733</w:t>
        </w:r>
      </w:hyperlink>
    </w:p>
    <w:p w14:paraId="11A2139B" w14:textId="77777777" w:rsidR="00C43792" w:rsidRPr="00C43792" w:rsidRDefault="00C43792" w:rsidP="00C437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43792">
        <w:rPr>
          <w:rFonts w:ascii="Times New Roman" w:hAnsi="Times New Roman" w:cs="Times New Roman"/>
          <w:sz w:val="20"/>
          <w:szCs w:val="20"/>
        </w:rPr>
        <w:t xml:space="preserve">Kendall, P. C., &amp;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Braswell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, L. (1982).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Cognitive-behavioral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 self-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control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therapy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children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: A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components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Journal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 xml:space="preserve"> of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Consulting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and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Clinical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Psychology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>, 50</w:t>
      </w:r>
      <w:r w:rsidRPr="00C43792">
        <w:rPr>
          <w:rFonts w:ascii="Times New Roman" w:hAnsi="Times New Roman" w:cs="Times New Roman"/>
          <w:sz w:val="20"/>
          <w:szCs w:val="20"/>
        </w:rPr>
        <w:t xml:space="preserve">(5), 672–689. </w:t>
      </w:r>
      <w:hyperlink r:id="rId6" w:tgtFrame="_new" w:history="1">
        <w:r w:rsidRPr="00C43792">
          <w:rPr>
            <w:rStyle w:val="Kpr"/>
            <w:rFonts w:ascii="Times New Roman" w:hAnsi="Times New Roman" w:cs="Times New Roman"/>
            <w:sz w:val="20"/>
            <w:szCs w:val="20"/>
          </w:rPr>
          <w:t>https://doi.org/10.1037/0022-006X.50.5.672</w:t>
        </w:r>
      </w:hyperlink>
    </w:p>
    <w:p w14:paraId="11D6E0C7" w14:textId="77777777" w:rsidR="00C43792" w:rsidRPr="00C43792" w:rsidRDefault="00C43792" w:rsidP="00C437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43792">
        <w:rPr>
          <w:rFonts w:ascii="Times New Roman" w:hAnsi="Times New Roman" w:cs="Times New Roman"/>
          <w:sz w:val="20"/>
          <w:szCs w:val="20"/>
        </w:rPr>
        <w:t xml:space="preserve">Kendall, P. C. (2011).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Cognitive-behavioral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therapy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for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impulsivity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and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 xml:space="preserve"> ADHD: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Therapist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implementation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guide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 xml:space="preserve"> – Stop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and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Think</w:t>
      </w:r>
      <w:proofErr w:type="spellEnd"/>
      <w:r w:rsidRPr="00C4379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C43792">
        <w:rPr>
          <w:rFonts w:ascii="Times New Roman" w:hAnsi="Times New Roman" w:cs="Times New Roman"/>
          <w:i/>
          <w:iCs/>
          <w:sz w:val="20"/>
          <w:szCs w:val="20"/>
        </w:rPr>
        <w:t>workbook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 (V. Görmez &amp; A. Yılmaz, Trans., 2nd ed.,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pp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. 24–36). </w:t>
      </w:r>
      <w:proofErr w:type="spellStart"/>
      <w:r w:rsidRPr="00C43792">
        <w:rPr>
          <w:rFonts w:ascii="Times New Roman" w:hAnsi="Times New Roman" w:cs="Times New Roman"/>
          <w:sz w:val="20"/>
          <w:szCs w:val="20"/>
        </w:rPr>
        <w:t>Apamer</w:t>
      </w:r>
      <w:proofErr w:type="spellEnd"/>
      <w:r w:rsidRPr="00C43792">
        <w:rPr>
          <w:rFonts w:ascii="Times New Roman" w:hAnsi="Times New Roman" w:cs="Times New Roman"/>
          <w:sz w:val="20"/>
          <w:szCs w:val="20"/>
        </w:rPr>
        <w:t xml:space="preserve"> Publishing.</w:t>
      </w:r>
    </w:p>
    <w:p w14:paraId="1C491CF5" w14:textId="77777777" w:rsidR="0051499B" w:rsidRPr="00181B37" w:rsidRDefault="0051499B" w:rsidP="00181B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51499B" w:rsidRPr="00181B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4468A"/>
    <w:multiLevelType w:val="multilevel"/>
    <w:tmpl w:val="99F6E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CC0618"/>
    <w:multiLevelType w:val="multilevel"/>
    <w:tmpl w:val="E70EB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D00011"/>
    <w:multiLevelType w:val="multilevel"/>
    <w:tmpl w:val="89261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8178C9"/>
    <w:multiLevelType w:val="multilevel"/>
    <w:tmpl w:val="07602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F07F5A"/>
    <w:multiLevelType w:val="multilevel"/>
    <w:tmpl w:val="0AB8B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546C1C"/>
    <w:multiLevelType w:val="multilevel"/>
    <w:tmpl w:val="7F1CC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74251E"/>
    <w:multiLevelType w:val="multilevel"/>
    <w:tmpl w:val="4A120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F75D40"/>
    <w:multiLevelType w:val="multilevel"/>
    <w:tmpl w:val="5F2C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4F003E"/>
    <w:multiLevelType w:val="multilevel"/>
    <w:tmpl w:val="FCAE3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77109F"/>
    <w:multiLevelType w:val="multilevel"/>
    <w:tmpl w:val="904E6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C16B5F"/>
    <w:multiLevelType w:val="multilevel"/>
    <w:tmpl w:val="EB84D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A15432"/>
    <w:multiLevelType w:val="multilevel"/>
    <w:tmpl w:val="A9D87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167B2E"/>
    <w:multiLevelType w:val="multilevel"/>
    <w:tmpl w:val="D36C4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A9B301F"/>
    <w:multiLevelType w:val="multilevel"/>
    <w:tmpl w:val="C05AC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D9F729E"/>
    <w:multiLevelType w:val="multilevel"/>
    <w:tmpl w:val="C7D01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BF7726"/>
    <w:multiLevelType w:val="multilevel"/>
    <w:tmpl w:val="572A6F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0B9551C"/>
    <w:multiLevelType w:val="multilevel"/>
    <w:tmpl w:val="B3BE1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C52692"/>
    <w:multiLevelType w:val="multilevel"/>
    <w:tmpl w:val="C6A2D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BB42BF2"/>
    <w:multiLevelType w:val="multilevel"/>
    <w:tmpl w:val="4CB88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D65058A"/>
    <w:multiLevelType w:val="multilevel"/>
    <w:tmpl w:val="3ACC0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20E54B9"/>
    <w:multiLevelType w:val="multilevel"/>
    <w:tmpl w:val="2918D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27A0679"/>
    <w:multiLevelType w:val="multilevel"/>
    <w:tmpl w:val="E3A25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4D60AE5"/>
    <w:multiLevelType w:val="multilevel"/>
    <w:tmpl w:val="3CCCC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FB93699"/>
    <w:multiLevelType w:val="multilevel"/>
    <w:tmpl w:val="AB3EE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00C2C97"/>
    <w:multiLevelType w:val="multilevel"/>
    <w:tmpl w:val="8AA2D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5D17C79"/>
    <w:multiLevelType w:val="multilevel"/>
    <w:tmpl w:val="BB401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b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66E784D"/>
    <w:multiLevelType w:val="multilevel"/>
    <w:tmpl w:val="F95E4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A4D1839"/>
    <w:multiLevelType w:val="multilevel"/>
    <w:tmpl w:val="EAF0B2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CDA7279"/>
    <w:multiLevelType w:val="multilevel"/>
    <w:tmpl w:val="D5F49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4AF6A48"/>
    <w:multiLevelType w:val="multilevel"/>
    <w:tmpl w:val="58E6F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51365F9"/>
    <w:multiLevelType w:val="multilevel"/>
    <w:tmpl w:val="B2505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958110D"/>
    <w:multiLevelType w:val="multilevel"/>
    <w:tmpl w:val="8FF4F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D384B4C"/>
    <w:multiLevelType w:val="multilevel"/>
    <w:tmpl w:val="E5FEE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D661E61"/>
    <w:multiLevelType w:val="multilevel"/>
    <w:tmpl w:val="6A54B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00A7088"/>
    <w:multiLevelType w:val="multilevel"/>
    <w:tmpl w:val="A1B05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05949C9"/>
    <w:multiLevelType w:val="multilevel"/>
    <w:tmpl w:val="F362A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2323842"/>
    <w:multiLevelType w:val="multilevel"/>
    <w:tmpl w:val="DBC80D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48612EB"/>
    <w:multiLevelType w:val="multilevel"/>
    <w:tmpl w:val="D2E05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82B5F12"/>
    <w:multiLevelType w:val="multilevel"/>
    <w:tmpl w:val="DDC46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98777739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03246616">
    <w:abstractNumId w:val="25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3" w16cid:durableId="268002287">
    <w:abstractNumId w:val="2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486704686">
    <w:abstractNumId w:val="3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 w16cid:durableId="47386808">
    <w:abstractNumId w:val="9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 w16cid:durableId="400981754">
    <w:abstractNumId w:val="1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 w16cid:durableId="595752525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 w16cid:durableId="79066477">
    <w:abstractNumId w:val="2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 w16cid:durableId="177814552">
    <w:abstractNumId w:val="1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0" w16cid:durableId="1037705974">
    <w:abstractNumId w:val="3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1" w16cid:durableId="2089420423">
    <w:abstractNumId w:val="2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2" w16cid:durableId="414476108">
    <w:abstractNumId w:val="2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3" w16cid:durableId="1084449714">
    <w:abstractNumId w:val="19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 w16cid:durableId="1837306310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5" w16cid:durableId="126958066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840853186">
    <w:abstractNumId w:val="3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7" w16cid:durableId="2062749104">
    <w:abstractNumId w:val="1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8" w16cid:durableId="1714233341">
    <w:abstractNumId w:val="2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9" w16cid:durableId="1594974898">
    <w:abstractNumId w:val="1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0" w16cid:durableId="205503644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524173692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827281311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3" w16cid:durableId="642319925">
    <w:abstractNumId w:val="1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4" w16cid:durableId="717583734">
    <w:abstractNumId w:val="1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5" w16cid:durableId="1512597727">
    <w:abstractNumId w:val="3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6" w16cid:durableId="191380612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7" w16cid:durableId="387388353">
    <w:abstractNumId w:val="3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8" w16cid:durableId="2089694355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9" w16cid:durableId="890074498">
    <w:abstractNumId w:val="3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0" w16cid:durableId="610747029">
    <w:abstractNumId w:val="3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1" w16cid:durableId="179125373">
    <w:abstractNumId w:val="1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2" w16cid:durableId="1747218992">
    <w:abstractNumId w:val="2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3" w16cid:durableId="420882199">
    <w:abstractNumId w:val="1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4" w16cid:durableId="951980878">
    <w:abstractNumId w:val="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5" w16cid:durableId="1101338813">
    <w:abstractNumId w:val="8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36" w16cid:durableId="757562168">
    <w:abstractNumId w:val="2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7" w16cid:durableId="1071736978">
    <w:abstractNumId w:val="29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8" w16cid:durableId="814567444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9" w16cid:durableId="1184707682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5D2"/>
    <w:rsid w:val="000F278C"/>
    <w:rsid w:val="00181B37"/>
    <w:rsid w:val="0051499B"/>
    <w:rsid w:val="005C16C4"/>
    <w:rsid w:val="006A17B3"/>
    <w:rsid w:val="00717FC8"/>
    <w:rsid w:val="009B7D82"/>
    <w:rsid w:val="00BA6542"/>
    <w:rsid w:val="00BF3106"/>
    <w:rsid w:val="00C43792"/>
    <w:rsid w:val="00CC486D"/>
    <w:rsid w:val="00E8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7745F"/>
  <w15:chartTrackingRefBased/>
  <w15:docId w15:val="{2B3126CD-C102-4638-B10E-6F286DDCF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B7D82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:lang w:eastAsia="tr-TR"/>
      <w14:ligatures w14:val="none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5C16C4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kern w:val="0"/>
      <w:sz w:val="24"/>
      <w:szCs w:val="26"/>
      <w:lang w:eastAsia="tr-TR"/>
      <w14:ligatures w14:val="none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865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865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865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865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865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865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865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B7D82"/>
    <w:rPr>
      <w:rFonts w:ascii="Times New Roman" w:eastAsiaTheme="majorEastAsia" w:hAnsi="Times New Roman" w:cstheme="majorBidi"/>
      <w:b/>
      <w:kern w:val="0"/>
      <w:sz w:val="24"/>
      <w:szCs w:val="32"/>
      <w:lang w:eastAsia="tr-TR"/>
      <w14:ligatures w14:val="none"/>
    </w:rPr>
  </w:style>
  <w:style w:type="character" w:customStyle="1" w:styleId="Balk2Char">
    <w:name w:val="Başlık 2 Char"/>
    <w:basedOn w:val="VarsaylanParagrafYazTipi"/>
    <w:link w:val="Balk2"/>
    <w:uiPriority w:val="9"/>
    <w:rsid w:val="005C16C4"/>
    <w:rPr>
      <w:rFonts w:ascii="Times New Roman" w:eastAsiaTheme="majorEastAsia" w:hAnsi="Times New Roman" w:cstheme="majorBidi"/>
      <w:b/>
      <w:kern w:val="0"/>
      <w:sz w:val="24"/>
      <w:szCs w:val="26"/>
      <w:lang w:eastAsia="tr-TR"/>
      <w14:ligatures w14:val="none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865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865D2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865D2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865D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865D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865D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865D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865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86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865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86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865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865D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865D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865D2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865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865D2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865D2"/>
    <w:rPr>
      <w:b/>
      <w:bCs/>
      <w:smallCaps/>
      <w:color w:val="2F5496" w:themeColor="accent1" w:themeShade="BF"/>
      <w:spacing w:val="5"/>
    </w:rPr>
  </w:style>
  <w:style w:type="character" w:styleId="Kpr">
    <w:name w:val="Hyperlink"/>
    <w:basedOn w:val="VarsaylanParagrafYazTipi"/>
    <w:uiPriority w:val="99"/>
    <w:unhideWhenUsed/>
    <w:rsid w:val="00C43792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C437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37/0022-006X.50.5.672" TargetMode="External"/><Relationship Id="rId5" Type="http://schemas.openxmlformats.org/officeDocument/2006/relationships/hyperlink" Target="https://doi.org/10.17755/esosder.48873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492</Words>
  <Characters>14211</Characters>
  <Application>Microsoft Office Word</Application>
  <DocSecurity>0</DocSecurity>
  <Lines>118</Lines>
  <Paragraphs>33</Paragraphs>
  <ScaleCrop>false</ScaleCrop>
  <Company/>
  <LinksUpToDate>false</LinksUpToDate>
  <CharactersWithSpaces>1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at argın</dc:creator>
  <cp:keywords/>
  <dc:description/>
  <cp:lastModifiedBy>vedat argın</cp:lastModifiedBy>
  <cp:revision>18</cp:revision>
  <dcterms:created xsi:type="dcterms:W3CDTF">2025-11-05T09:52:00Z</dcterms:created>
  <dcterms:modified xsi:type="dcterms:W3CDTF">2025-11-05T09:57:00Z</dcterms:modified>
</cp:coreProperties>
</file>